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94" w:after="0"/>
        <w:jc w:val="center"/>
        <w:rPr/>
      </w:pPr>
      <w:r>
        <w:rPr>
          <w:rFonts w:eastAsia="SimSun;宋体"/>
          <w:b/>
          <w:bCs/>
          <w:color w:val="000000"/>
          <w:lang w:eastAsia="zh-CN"/>
        </w:rPr>
        <w:t xml:space="preserve">Table S1 </w:t>
      </w:r>
      <w:bookmarkStart w:id="0" w:name="OLE_LINK1"/>
      <w:r>
        <w:rPr>
          <w:rFonts w:eastAsia="SimSun;宋体"/>
          <w:b/>
          <w:bCs/>
          <w:color w:val="000000"/>
          <w:lang w:eastAsia="zh-CN"/>
        </w:rPr>
        <w:t xml:space="preserve">Differential expression results of </w:t>
      </w:r>
      <w:r>
        <w:rPr/>
        <w:t>Plant hormone signal transduction</w:t>
      </w:r>
      <w:bookmarkEnd w:id="0"/>
    </w:p>
    <w:tbl>
      <w:tblPr>
        <w:tblW w:w="9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976"/>
        <w:gridCol w:w="626"/>
        <w:gridCol w:w="741"/>
        <w:gridCol w:w="893"/>
        <w:gridCol w:w="847"/>
        <w:gridCol w:w="749"/>
        <w:gridCol w:w="756"/>
        <w:gridCol w:w="852"/>
      </w:tblGrid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name</w:t>
            </w:r>
          </w:p>
        </w:tc>
        <w:tc>
          <w:tcPr>
            <w:tcW w:w="19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6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O name</w:t>
            </w:r>
          </w:p>
        </w:tc>
        <w:tc>
          <w:tcPr>
            <w:tcW w:w="16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9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6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</w:tr>
      <w:tr>
        <w:trPr>
          <w:trHeight w:val="222" w:hRule="atLeast"/>
        </w:trPr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 transporter-like protein 3 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890_c0_g1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1, LAX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-1.9632297097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8330359345E-14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1045576859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2568218254E-9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09779864897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6423950267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 influx carrier component</w:t>
            </w:r>
          </w:p>
        </w:tc>
        <w:tc>
          <w:tcPr>
            <w:tcW w:w="197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522_c0_g2</w:t>
            </w:r>
          </w:p>
        </w:tc>
        <w:tc>
          <w:tcPr>
            <w:tcW w:w="62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1, LAX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96403818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5307338406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09751921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819587076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2479172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90352653807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mino acid transporter</w:t>
            </w:r>
          </w:p>
        </w:tc>
        <w:tc>
          <w:tcPr>
            <w:tcW w:w="197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47_c0_g1</w:t>
            </w:r>
          </w:p>
        </w:tc>
        <w:tc>
          <w:tcPr>
            <w:tcW w:w="626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1, LAX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58663515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90448893159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4240417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3078641686E-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21534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996130543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H3 auxin-responsive promote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6410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H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97576827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1638618247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76278535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82379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4796780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H3 auxin-responsive promoter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101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H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452549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60409586545E-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0631982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5304065448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5649279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430437520194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46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2908547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6389170553E-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5018493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66736926854E-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4187684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1003346837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 protein IFM8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46_c0_g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93426656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99290387286E-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8119083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3613264249E-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2875028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79573449688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/IAA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620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15463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509181447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1716594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0259089537E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2363299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6900506846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indole-3-acetic acid 7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4490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40641804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1526596219E-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3364254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098709429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0876102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96051090074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493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534318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08643981424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6711387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53678280937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819615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61674285878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 protein HHK3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7928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73588903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0610613398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63766593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7908428357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810108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10048861328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responsive protein IAA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2289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5667841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17464416099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3672900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444173131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9459363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11484141072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9469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6865125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8534496318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45886593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331184038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18533969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394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1380299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765395834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2776439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70699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273081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74098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IAA4-like isoform X1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4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8872012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8183428222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6643260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88857165577E-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3876393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6830574356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683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7878628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75307004159E-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6271415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136861917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0879818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93668714982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068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12157086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5735954332E-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5381218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099541109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4726694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0237107747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068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95928673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5401326019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1896664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690612348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9463519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30832947097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responsive protein IAA25-like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281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IA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59516391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60711757877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2129783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050835790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5708547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65732573767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4422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14486, ARF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2638245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569624322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3099342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851255819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7761462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88390713064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 response factor 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8304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14486, ARF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85460473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522168380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41609945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99075497773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4075244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433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14486, ARF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6138434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033742964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2888356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814623072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8696915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2622893229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566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2006572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593892697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7080088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740314264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9907102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828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9079670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8922014201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3380056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611925847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6725954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880020231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786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2649477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9710020345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2357655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992818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2200493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1883437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560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19444774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040478861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7859627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7142775667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8330267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29221110247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560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46919779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12802995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78994158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892729214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2116974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2560_c0_g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34438639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7030428220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17259996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6541708282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8397050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178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35833994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40205838701</w:t>
              <w:tab/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15529055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7528743161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5851768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4549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4443386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709106554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647645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67992125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4764012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4064914447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 protein 15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5510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1748129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309865422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2675495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473094345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0343516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25376296247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5549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78470361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23006670049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60857879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6042772091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6373477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 protein X10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5549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7.00582774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08290113566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75273880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206714780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20327486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7666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65110264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807458968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06170442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784962108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6924424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7666_c1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13915394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5705259065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35088102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5781236177E-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460321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1872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66546709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363779692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4302013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865913774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1675934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1872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19477094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1319555438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6430418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083921606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1311409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64339870789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4189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93285041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16524522241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52531761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039834302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5225152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02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73116701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06117192958E-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2610384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540373353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7655526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5087990730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02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25063203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391901259E-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89954688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68478999641E-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0800101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86844533075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02_c0_g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52650832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74438036955E-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455598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371193302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4844841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09441938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3812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60400273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73028817305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7103536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213630778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8198446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41071710024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Indole-3-acetic acid-induced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0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1885680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22363190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3945853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299102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7073559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759304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6765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32842433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498867701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6993613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0584161447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29067380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07168564404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6765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41855156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56812832935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5684181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033930558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4225390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49308973789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129_c0_g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63128724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740108236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42011807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824256895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794382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129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54920183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614160299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0585469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120079942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21046101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903760286675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10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75893162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393935785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9390265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247077127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12210520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7723750726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10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1206753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5676902618E-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03616138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99003289115E-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6009821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71992368262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10_c0_g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01590967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0759491915E-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07194892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3702953817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3900217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67465876882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10_c2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59647362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00670077278E-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7412565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896342562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9840042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0791095918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10_c2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6793180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531227087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62068091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737390460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1612959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5537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7.2676077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4667329816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86244547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797516259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3505474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6347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45543860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75149291806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7616390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54931898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54681859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74469440735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6347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87597272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61904413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80265449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049315939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2440482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666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29119771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1959296485E-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43380651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55513253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2716204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8875024691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uxin-induced protein 15A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666_c2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30738543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23228873502E-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79802601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083579835E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47246262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1086239423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283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80421335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8667365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0609838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283_c1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65159420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356876433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02571283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0670616253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7940128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928_c2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1183537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87131291942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5431344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66141934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4103982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8065128643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928_c2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4330939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5782914868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7787368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646336272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5416661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6723315642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510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93989995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2243693269E-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8318400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06655204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8486589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2118687626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510_c0_g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5.53101865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7795270472E-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9992833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045085598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0162524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07881074629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225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8.3871897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4113509919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26067606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617698850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10244579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828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00874005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2406143807E-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25093534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263959363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0619588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14451362043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 protein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828_c0_g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78427189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410753598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03375099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7471896432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6999722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auxin-responsive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402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6050418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94435460617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0250118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4824099527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3828805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601047468</w:t>
            </w:r>
          </w:p>
        </w:tc>
      </w:tr>
      <w:tr>
        <w:trPr>
          <w:trHeight w:val="90" w:hRule="atLeast"/>
        </w:trPr>
        <w:tc>
          <w:tcPr>
            <w:tcW w:w="2113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529_c0_g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UR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7.05749717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0838311569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65566917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730548292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3752009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ansport inhibitor response 1 protei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62_c0_g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IR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3820420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039274219568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2261712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66244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072478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27548888</w:t>
            </w:r>
          </w:p>
        </w:tc>
      </w:tr>
    </w:tbl>
    <w:p>
      <w:pPr>
        <w:pStyle w:val="TextBody"/>
        <w:ind w:left="150" w:hanging="150"/>
        <w:jc w:val="both"/>
        <w:rPr/>
      </w:pPr>
      <w:r>
        <w:rPr>
          <w:color w:val="000000"/>
          <w:sz w:val="15"/>
          <w:szCs w:val="15"/>
          <w:lang w:eastAsia="zh-CN"/>
        </w:rPr>
        <w:t xml:space="preserve"> </w:t>
      </w:r>
      <w:r>
        <w:rPr>
          <w:rFonts w:eastAsia="SimSun;宋体"/>
          <w:color w:val="000000"/>
          <w:sz w:val="15"/>
          <w:szCs w:val="15"/>
          <w:lang w:eastAsia="zh-CN"/>
        </w:rPr>
        <w:t xml:space="preserve">Con is control, Salt (150 mmol/L Na+), and Salt+5-AzaC (200 μmol/L 5-AzaC + 150 mmol/L Na+), FDR&lt;0.05000 indicates significant. </w:t>
      </w:r>
    </w:p>
    <w:p>
      <w:pPr>
        <w:pStyle w:val="TextBody"/>
        <w:spacing w:lineRule="auto" w:line="328" w:before="94" w:after="0"/>
        <w:rPr>
          <w:rFonts w:eastAsia="SimSun;宋体"/>
          <w:color w:val="000000"/>
          <w:sz w:val="15"/>
          <w:szCs w:val="15"/>
          <w:lang w:eastAsia="zh-CN"/>
        </w:rPr>
      </w:pPr>
      <w:r>
        <w:rPr>
          <w:rFonts w:eastAsia="SimSun;宋体"/>
          <w:color w:val="000000"/>
          <w:sz w:val="15"/>
          <w:szCs w:val="15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TextBody"/>
        <w:spacing w:lineRule="auto" w:line="328" w:before="94" w:after="0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p>
      <w:pPr>
        <w:pStyle w:val="Normal"/>
        <w:rPr>
          <w:rFonts w:eastAsia="SimSun;宋体"/>
          <w:color w:val="000000"/>
          <w:lang w:eastAsia="zh-CN"/>
        </w:rPr>
      </w:pPr>
      <w:r>
        <w:rPr>
          <w:rFonts w:eastAsia="SimSun;宋体"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5:15:00Z</dcterms:created>
  <dc:creator>Administrator</dc:creator>
  <dc:description/>
  <cp:keywords/>
  <dc:language>en-US</dc:language>
  <cp:lastModifiedBy>Langshaw, Rebecca</cp:lastModifiedBy>
  <cp:lastPrinted>2025-01-17T21:58:00Z</cp:lastPrinted>
  <dcterms:modified xsi:type="dcterms:W3CDTF">2025-04-16T15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C0F915B8DC4BF2A4BD3465F7648F9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E5ZjIzNjk5YThjZWQyMzkzMmU5OWU2NTkxZjg2MTAiLCJ1c2VySWQiOiIxMDA2NzUzODM4In0=</vt:lpwstr>
  </property>
</Properties>
</file>